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7115D5" w14:textId="1B5FD561" w:rsidR="005348E7" w:rsidRPr="00FA065C" w:rsidRDefault="005348E7" w:rsidP="005348E7">
      <w:pPr>
        <w:pStyle w:val="Heading2"/>
        <w:rPr>
          <w:rFonts w:ascii="Times New Roman" w:eastAsia="Times New Roman" w:hAnsi="Times New Roman" w:cs="Times New Roman"/>
          <w:i/>
          <w:iCs/>
          <w:color w:val="auto"/>
          <w:sz w:val="22"/>
          <w:szCs w:val="22"/>
          <w:lang w:eastAsia="en-CA"/>
        </w:rPr>
      </w:pPr>
      <w:bookmarkStart w:id="0" w:name="_Toc179292172"/>
      <w:r w:rsidRPr="00FA065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lang w:eastAsia="en-CA"/>
        </w:rPr>
        <w:t>Sensitivity Analysis 1: Changing facility number with the institution number</w:t>
      </w:r>
      <w:bookmarkEnd w:id="0"/>
      <w:r w:rsidRPr="00FA065C">
        <w:rPr>
          <w:rFonts w:ascii="Times New Roman" w:eastAsia="Times New Roman" w:hAnsi="Times New Roman" w:cs="Times New Roman"/>
          <w:i/>
          <w:iCs/>
          <w:color w:val="auto"/>
          <w:sz w:val="24"/>
          <w:szCs w:val="24"/>
          <w:lang w:eastAsia="en-CA"/>
        </w:rPr>
        <w:t> </w:t>
      </w:r>
    </w:p>
    <w:p w14:paraId="135F634C" w14:textId="4F26ACCD" w:rsidR="005348E7" w:rsidRPr="00CF02FE" w:rsidRDefault="005348E7" w:rsidP="005348E7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  <w:lang w:val="en-CA" w:eastAsia="en-CA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>S2 Table.</w:t>
      </w:r>
      <w:r w:rsidRPr="00CF02FE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CA"/>
        </w:rPr>
        <w:t xml:space="preserve"> </w:t>
      </w:r>
      <w:r w:rsidRPr="00CF02FE">
        <w:rPr>
          <w:rFonts w:ascii="Times New Roman" w:eastAsia="Times New Roman" w:hAnsi="Times New Roman" w:cs="Times New Roman"/>
          <w:color w:val="000000"/>
          <w:sz w:val="20"/>
          <w:szCs w:val="20"/>
          <w:lang w:eastAsia="en-CA"/>
        </w:rPr>
        <w:t>Risk factors associated with ICF defined based on facility.</w:t>
      </w:r>
    </w:p>
    <w:tbl>
      <w:tblPr>
        <w:tblW w:w="0" w:type="auto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53"/>
        <w:gridCol w:w="2056"/>
      </w:tblGrid>
      <w:tr w:rsidR="005348E7" w:rsidRPr="00CF02FE" w14:paraId="1E6DC2CA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D71290F" w14:textId="77777777" w:rsidR="005348E7" w:rsidRPr="00CF02FE" w:rsidRDefault="005348E7" w:rsidP="0036786C">
            <w:pPr>
              <w:spacing w:after="0" w:line="240" w:lineRule="auto"/>
              <w:ind w:right="-60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Variables</w:t>
            </w:r>
          </w:p>
        </w:tc>
        <w:tc>
          <w:tcPr>
            <w:tcW w:w="2056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941051C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CA"/>
              </w:rPr>
              <w:t>OR (95% CI)</w:t>
            </w:r>
          </w:p>
        </w:tc>
      </w:tr>
      <w:tr w:rsidR="005348E7" w:rsidRPr="00CF02FE" w14:paraId="0E203DC5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3D67B06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2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63A8580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(0.86-0.88)</w:t>
            </w:r>
          </w:p>
        </w:tc>
      </w:tr>
      <w:tr w:rsidR="005348E7" w:rsidRPr="00CF02FE" w14:paraId="5B9CA7AE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EE5FE0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3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4E0B56C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1 (0.70-0.72)</w:t>
            </w:r>
          </w:p>
        </w:tc>
      </w:tr>
      <w:tr w:rsidR="005348E7" w:rsidRPr="00CF02FE" w14:paraId="25F138E7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3D9A7F0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Age Group4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00C60FA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6 (0.64-0.68)</w:t>
            </w:r>
          </w:p>
        </w:tc>
      </w:tr>
      <w:tr w:rsidR="005348E7" w:rsidRPr="00CF02FE" w14:paraId="62431718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220C6EB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ex (Female vs. Male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E7BE669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(0.86-0.88)</w:t>
            </w:r>
          </w:p>
        </w:tc>
      </w:tr>
      <w:tr w:rsidR="005348E7" w:rsidRPr="00CF02FE" w14:paraId="7707ECA5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2D9E277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esidency (Rural vs. Urban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BD1B48A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5 (1.14-1.17)</w:t>
            </w:r>
          </w:p>
        </w:tc>
      </w:tr>
      <w:tr w:rsidR="005348E7" w:rsidRPr="00CF02FE" w14:paraId="219C1129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60E5FF8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tance (Km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0846177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3.11 (3.07-3.15)</w:t>
            </w:r>
          </w:p>
        </w:tc>
      </w:tr>
      <w:tr w:rsidR="005348E7" w:rsidRPr="00CF02FE" w14:paraId="7698D040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4B2057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Moderate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C24B0A1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7 (0.87-0.88)</w:t>
            </w:r>
          </w:p>
        </w:tc>
      </w:tr>
      <w:tr w:rsidR="005348E7" w:rsidRPr="00CF02FE" w14:paraId="35C0286C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F7A1731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omorbidity score (High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9D89B06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5 (0.93-0.97)</w:t>
            </w:r>
          </w:p>
        </w:tc>
      </w:tr>
      <w:tr w:rsidR="005348E7" w:rsidRPr="00CF02FE" w14:paraId="69D6A36F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7DB78A6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Moderate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9B041BC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67 (0.66-0.67)</w:t>
            </w:r>
          </w:p>
        </w:tc>
      </w:tr>
      <w:tr w:rsidR="005348E7" w:rsidRPr="00CF02FE" w14:paraId="3DDC0418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A48C6DE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railty score (High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50221EC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55 (0.53-0.58)</w:t>
            </w:r>
          </w:p>
        </w:tc>
      </w:tr>
      <w:tr w:rsidR="005348E7" w:rsidRPr="00CF02FE" w14:paraId="77D76747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C95F0C0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isited SCU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F41BC08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77 (1.75-1.79)</w:t>
            </w:r>
          </w:p>
        </w:tc>
      </w:tr>
      <w:tr w:rsidR="005348E7" w:rsidRPr="00CF02FE" w14:paraId="03F8F6AC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DA20FF9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thnic Concentration (High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D4B7CA0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7 (1.26-1.29)</w:t>
            </w:r>
          </w:p>
        </w:tc>
      </w:tr>
      <w:tr w:rsidR="005348E7" w:rsidRPr="00CF02FE" w14:paraId="497754A5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11BD15F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Surgery Service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33BD56C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9 (0.88-0.90)</w:t>
            </w:r>
          </w:p>
        </w:tc>
      </w:tr>
      <w:tr w:rsidR="005348E7" w:rsidRPr="00CF02FE" w14:paraId="51FF9A43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1F71D11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Homecare vs. Home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022CC2D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8 (0.77-0.79)</w:t>
            </w:r>
          </w:p>
        </w:tc>
      </w:tr>
      <w:tr w:rsidR="005348E7" w:rsidRPr="00CF02FE" w14:paraId="399E5518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5CDEADA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scharge Destination (Others vs. Home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57B79A11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4.76 (4.70-4.81)</w:t>
            </w:r>
          </w:p>
        </w:tc>
      </w:tr>
      <w:tr w:rsidR="005348E7" w:rsidRPr="00CF02FE" w14:paraId="65B3DBC5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A33482C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Chemotherapy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C647A47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0 (0.94-1.07)</w:t>
            </w:r>
          </w:p>
        </w:tc>
      </w:tr>
      <w:tr w:rsidR="005348E7" w:rsidRPr="00CF02FE" w14:paraId="0BFE0482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002F6A6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Dialysis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CBD0F3A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2 (0.69-0.75)</w:t>
            </w:r>
          </w:p>
        </w:tc>
      </w:tr>
      <w:tr w:rsidR="005348E7" w:rsidRPr="00CF02FE" w14:paraId="55C7CAFE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2AFF99F0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Feeding Tube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2AC15432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8 (0.73-0.83)</w:t>
            </w:r>
          </w:p>
        </w:tc>
      </w:tr>
      <w:tr w:rsidR="005348E7" w:rsidRPr="00CF02FE" w14:paraId="1B1D31BE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6CC36164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Heart Resuscitation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E7C217B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4 (1.02-1.27)</w:t>
            </w:r>
          </w:p>
        </w:tc>
      </w:tr>
      <w:tr w:rsidR="005348E7" w:rsidRPr="00CF02FE" w14:paraId="6ACF91AF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4A0A197E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Long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0080DDF4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9 (0.94-1.05)</w:t>
            </w:r>
          </w:p>
        </w:tc>
      </w:tr>
      <w:tr w:rsidR="005348E7" w:rsidRPr="00CF02FE" w14:paraId="15211583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814E1AF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Mechanical Ventilation (Short)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1422C660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2 (1.18-1.26)</w:t>
            </w:r>
          </w:p>
        </w:tc>
      </w:tr>
      <w:tr w:rsidR="005348E7" w:rsidRPr="00CF02FE" w14:paraId="4CAA5FCB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14304C1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enteral Nutrition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31A227F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4 (0.89-1.00)</w:t>
            </w:r>
          </w:p>
        </w:tc>
      </w:tr>
      <w:tr w:rsidR="005348E7" w:rsidRPr="00CF02FE" w14:paraId="122DE24D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3F29B9C0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aracentesis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EC7CDC5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83 (0.78-0.88)</w:t>
            </w:r>
          </w:p>
        </w:tc>
      </w:tr>
      <w:tr w:rsidR="005348E7" w:rsidRPr="00CF02FE" w14:paraId="73351065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054F4E63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proofErr w:type="spellStart"/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Pleurocentesis</w:t>
            </w:r>
            <w:proofErr w:type="spellEnd"/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4E7ED819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10 (1.06-1.14)</w:t>
            </w:r>
          </w:p>
        </w:tc>
      </w:tr>
      <w:tr w:rsidR="005348E7" w:rsidRPr="00CF02FE" w14:paraId="76DF9EA8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55C2E04F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Radiotherapy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30242D03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33 (1.24-1.42)</w:t>
            </w:r>
          </w:p>
        </w:tc>
      </w:tr>
      <w:tr w:rsidR="005348E7" w:rsidRPr="00CF02FE" w14:paraId="0D6FE587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7BD699AD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Tracheostomy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2D26B6B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26 (1.15-1.39)</w:t>
            </w:r>
          </w:p>
        </w:tc>
      </w:tr>
      <w:tr w:rsidR="005348E7" w:rsidRPr="00CF02FE" w14:paraId="30785EF8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8C5370D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Vascular Access Device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60DD9A61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91 (0.89-0.94)</w:t>
            </w:r>
          </w:p>
        </w:tc>
      </w:tr>
      <w:tr w:rsidR="005348E7" w:rsidRPr="00CF02FE" w14:paraId="0DD3DFC2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hideMark/>
          </w:tcPr>
          <w:p w14:paraId="14E020DF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Biopsy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hideMark/>
          </w:tcPr>
          <w:p w14:paraId="7559B724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1.03 (1.00-1.07)</w:t>
            </w:r>
          </w:p>
        </w:tc>
      </w:tr>
      <w:tr w:rsidR="005348E7" w:rsidRPr="00CF02FE" w14:paraId="46CAAB96" w14:textId="77777777" w:rsidTr="0036786C">
        <w:trPr>
          <w:trHeight w:val="15"/>
          <w:jc w:val="center"/>
        </w:trPr>
        <w:tc>
          <w:tcPr>
            <w:tcW w:w="4253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3BDCBD" w14:textId="77777777" w:rsidR="005348E7" w:rsidRPr="00CF02FE" w:rsidRDefault="005348E7" w:rsidP="0036786C">
            <w:pPr>
              <w:spacing w:after="0" w:line="240" w:lineRule="auto"/>
              <w:ind w:left="124" w:right="-60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Endoscopy</w:t>
            </w:r>
          </w:p>
        </w:tc>
        <w:tc>
          <w:tcPr>
            <w:tcW w:w="2056" w:type="dxa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78FE82B" w14:textId="77777777" w:rsidR="005348E7" w:rsidRPr="00CF02FE" w:rsidRDefault="005348E7" w:rsidP="0036786C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  <w:lang w:val="en-CA" w:eastAsia="en-CA"/>
              </w:rPr>
            </w:pPr>
            <w:r w:rsidRPr="00CF02FE"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  <w:t>0.76 (0.74-0.79)</w:t>
            </w:r>
          </w:p>
        </w:tc>
      </w:tr>
    </w:tbl>
    <w:p w14:paraId="78E18119" w14:textId="77777777" w:rsidR="00FD21AE" w:rsidRDefault="00FD21AE"/>
    <w:sectPr w:rsidR="00FD21A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8E7"/>
    <w:rsid w:val="004037AF"/>
    <w:rsid w:val="0041091A"/>
    <w:rsid w:val="004725AB"/>
    <w:rsid w:val="005348E7"/>
    <w:rsid w:val="007211D5"/>
    <w:rsid w:val="00934156"/>
    <w:rsid w:val="00A91F55"/>
    <w:rsid w:val="00D11109"/>
    <w:rsid w:val="00E047E7"/>
    <w:rsid w:val="00EC7B77"/>
    <w:rsid w:val="00F1148D"/>
    <w:rsid w:val="00FD2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3D1A9"/>
  <w15:chartTrackingRefBased/>
  <w15:docId w15:val="{CF9F8D98-62D5-4AAC-9C98-57C74C9EF5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8E7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8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8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8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8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8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8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4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4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8E7"/>
    <w:pPr>
      <w:spacing w:before="160"/>
      <w:jc w:val="center"/>
    </w:pPr>
    <w:rPr>
      <w:i/>
      <w:iCs/>
      <w:color w:val="404040" w:themeColor="text1" w:themeTint="BF"/>
      <w:kern w:val="2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48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8E7"/>
    <w:pPr>
      <w:ind w:left="720"/>
      <w:contextualSpacing/>
    </w:pPr>
    <w:rPr>
      <w:kern w:val="2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48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8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8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GH</dc:creator>
  <cp:keywords/>
  <dc:description/>
  <cp:lastModifiedBy>Zargoush, Manaf</cp:lastModifiedBy>
  <cp:revision>4</cp:revision>
  <dcterms:created xsi:type="dcterms:W3CDTF">2024-12-19T20:27:00Z</dcterms:created>
  <dcterms:modified xsi:type="dcterms:W3CDTF">2024-12-19T21:39:00Z</dcterms:modified>
</cp:coreProperties>
</file>